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7FDA6B" w14:textId="1EA12D95" w:rsidR="00065E49" w:rsidRPr="00065E49" w:rsidRDefault="00065E49" w:rsidP="00065E49">
      <w:pPr>
        <w:pStyle w:val="NoSpacing"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Read Me – Data Files</w:t>
      </w:r>
    </w:p>
    <w:p w14:paraId="5ADCEEEE" w14:textId="77777777" w:rsidR="00065E49" w:rsidRDefault="00065E49" w:rsidP="001771B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FBA89CA" w14:textId="33EB099F" w:rsidR="001771BD" w:rsidRDefault="0078490F" w:rsidP="001771BD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sv and SPSS data files are included for each of the three samples included in the study (Sample1, Sample2, Sample3).</w:t>
      </w:r>
    </w:p>
    <w:p w14:paraId="1B19C553" w14:textId="46B3AE69" w:rsidR="0078490F" w:rsidRDefault="0078490F" w:rsidP="001771B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636C0E4" w14:textId="114EBDA4" w:rsidR="0078490F" w:rsidRDefault="0078490F" w:rsidP="001771BD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low is a list of the variables included in the data set with brief descriptions.</w:t>
      </w:r>
    </w:p>
    <w:p w14:paraId="14CDE664" w14:textId="3A0C4B71" w:rsidR="004A29BA" w:rsidRDefault="004A29BA" w:rsidP="001771B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8627F44" w14:textId="3C0DBCC4" w:rsidR="004A29BA" w:rsidRDefault="004A29BA" w:rsidP="001771B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4A29BA">
        <w:rPr>
          <w:rFonts w:ascii="Times New Roman" w:hAnsi="Times New Roman" w:cs="Times New Roman"/>
          <w:b/>
          <w:bCs/>
          <w:sz w:val="24"/>
          <w:szCs w:val="24"/>
        </w:rPr>
        <w:t>ID</w:t>
      </w:r>
      <w:r>
        <w:rPr>
          <w:rFonts w:ascii="Times New Roman" w:hAnsi="Times New Roman" w:cs="Times New Roman"/>
          <w:sz w:val="24"/>
          <w:szCs w:val="24"/>
        </w:rPr>
        <w:t>: Subject identifier (called “SubjectID in the Sample3 files)</w:t>
      </w:r>
    </w:p>
    <w:p w14:paraId="760F85F0" w14:textId="60DBA73B" w:rsidR="004A29BA" w:rsidRDefault="004A29BA" w:rsidP="001771B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4A29BA">
        <w:rPr>
          <w:rFonts w:ascii="Times New Roman" w:hAnsi="Times New Roman" w:cs="Times New Roman"/>
          <w:b/>
          <w:bCs/>
          <w:sz w:val="24"/>
          <w:szCs w:val="24"/>
        </w:rPr>
        <w:t>Sex</w:t>
      </w:r>
      <w:r>
        <w:rPr>
          <w:rFonts w:ascii="Times New Roman" w:hAnsi="Times New Roman" w:cs="Times New Roman"/>
          <w:sz w:val="24"/>
          <w:szCs w:val="24"/>
        </w:rPr>
        <w:t>: 0 = female, 1 = male</w:t>
      </w:r>
    </w:p>
    <w:p w14:paraId="65AB70E0" w14:textId="15B26CCF" w:rsidR="004A29BA" w:rsidRDefault="004A29BA" w:rsidP="001771B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4A29BA">
        <w:rPr>
          <w:rFonts w:ascii="Times New Roman" w:hAnsi="Times New Roman" w:cs="Times New Roman"/>
          <w:b/>
          <w:bCs/>
          <w:sz w:val="24"/>
          <w:szCs w:val="24"/>
        </w:rPr>
        <w:t>Race</w:t>
      </w:r>
      <w:r>
        <w:rPr>
          <w:rFonts w:ascii="Times New Roman" w:hAnsi="Times New Roman" w:cs="Times New Roman"/>
          <w:sz w:val="24"/>
          <w:szCs w:val="24"/>
        </w:rPr>
        <w:t xml:space="preserve">: 1 = </w:t>
      </w:r>
      <w:r w:rsidRPr="004A29BA">
        <w:rPr>
          <w:rFonts w:ascii="Times New Roman" w:hAnsi="Times New Roman" w:cs="Times New Roman"/>
          <w:sz w:val="24"/>
          <w:szCs w:val="24"/>
        </w:rPr>
        <w:t>White/Caucasian/European American</w:t>
      </w:r>
      <w:r>
        <w:rPr>
          <w:rFonts w:ascii="Times New Roman" w:hAnsi="Times New Roman" w:cs="Times New Roman"/>
          <w:sz w:val="24"/>
          <w:szCs w:val="24"/>
        </w:rPr>
        <w:t xml:space="preserve">, 2 = </w:t>
      </w:r>
      <w:r w:rsidRPr="004A29BA">
        <w:rPr>
          <w:rFonts w:ascii="Times New Roman" w:hAnsi="Times New Roman" w:cs="Times New Roman"/>
          <w:sz w:val="24"/>
          <w:szCs w:val="24"/>
        </w:rPr>
        <w:t>East Asian/Asian American/Southeast Asian/Pacific Islander</w:t>
      </w:r>
      <w:r>
        <w:rPr>
          <w:rFonts w:ascii="Times New Roman" w:hAnsi="Times New Roman" w:cs="Times New Roman"/>
          <w:sz w:val="24"/>
          <w:szCs w:val="24"/>
        </w:rPr>
        <w:t xml:space="preserve">, 3 = </w:t>
      </w:r>
      <w:r w:rsidRPr="004A29BA">
        <w:rPr>
          <w:rFonts w:ascii="Times New Roman" w:hAnsi="Times New Roman" w:cs="Times New Roman"/>
          <w:sz w:val="24"/>
          <w:szCs w:val="24"/>
        </w:rPr>
        <w:t>Hispanic/Latino(a)/Chicano(a)/Latin American</w:t>
      </w:r>
      <w:r>
        <w:rPr>
          <w:rFonts w:ascii="Times New Roman" w:hAnsi="Times New Roman" w:cs="Times New Roman"/>
          <w:sz w:val="24"/>
          <w:szCs w:val="24"/>
        </w:rPr>
        <w:t xml:space="preserve">, 4 = </w:t>
      </w:r>
      <w:r w:rsidRPr="004A29BA">
        <w:rPr>
          <w:rFonts w:ascii="Times New Roman" w:hAnsi="Times New Roman" w:cs="Times New Roman"/>
          <w:sz w:val="24"/>
          <w:szCs w:val="24"/>
        </w:rPr>
        <w:t>South Asian/Indian</w:t>
      </w:r>
      <w:r>
        <w:rPr>
          <w:rFonts w:ascii="Times New Roman" w:hAnsi="Times New Roman" w:cs="Times New Roman"/>
          <w:sz w:val="24"/>
          <w:szCs w:val="24"/>
        </w:rPr>
        <w:t xml:space="preserve">, 5 = </w:t>
      </w:r>
      <w:r w:rsidRPr="004A29BA">
        <w:rPr>
          <w:rFonts w:ascii="Times New Roman" w:hAnsi="Times New Roman" w:cs="Times New Roman"/>
          <w:sz w:val="24"/>
          <w:szCs w:val="24"/>
        </w:rPr>
        <w:t>Middle Eastern/Arab/Arab American</w:t>
      </w:r>
      <w:r>
        <w:rPr>
          <w:rFonts w:ascii="Times New Roman" w:hAnsi="Times New Roman" w:cs="Times New Roman"/>
          <w:sz w:val="24"/>
          <w:szCs w:val="24"/>
        </w:rPr>
        <w:t xml:space="preserve">, 6 = </w:t>
      </w:r>
      <w:r w:rsidRPr="004A29BA">
        <w:rPr>
          <w:rFonts w:ascii="Times New Roman" w:hAnsi="Times New Roman" w:cs="Times New Roman"/>
          <w:sz w:val="24"/>
          <w:szCs w:val="24"/>
        </w:rPr>
        <w:t>Native American/Alaska Native</w:t>
      </w:r>
      <w:r>
        <w:rPr>
          <w:rFonts w:ascii="Times New Roman" w:hAnsi="Times New Roman" w:cs="Times New Roman"/>
          <w:sz w:val="24"/>
          <w:szCs w:val="24"/>
        </w:rPr>
        <w:t xml:space="preserve">, 7 = </w:t>
      </w:r>
      <w:r w:rsidRPr="004A29BA">
        <w:rPr>
          <w:rFonts w:ascii="Times New Roman" w:hAnsi="Times New Roman" w:cs="Times New Roman"/>
          <w:sz w:val="24"/>
          <w:szCs w:val="24"/>
        </w:rPr>
        <w:t>Black/African American/African/West Indian</w:t>
      </w:r>
      <w:r>
        <w:rPr>
          <w:rFonts w:ascii="Times New Roman" w:hAnsi="Times New Roman" w:cs="Times New Roman"/>
          <w:sz w:val="24"/>
          <w:szCs w:val="24"/>
        </w:rPr>
        <w:t>, 8 = other</w:t>
      </w:r>
    </w:p>
    <w:p w14:paraId="7904F246" w14:textId="4DCF66A8" w:rsidR="004A29BA" w:rsidRDefault="004A29BA" w:rsidP="001771B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8A2255B" w14:textId="7C8F515D" w:rsidR="004A29BA" w:rsidRPr="000728A8" w:rsidRDefault="000728A8" w:rsidP="001771BD">
      <w:pPr>
        <w:pStyle w:val="NoSpacing"/>
        <w:rPr>
          <w:rFonts w:ascii="Times New Roman" w:hAnsi="Times New Roman" w:cs="Times New Roman"/>
          <w:sz w:val="24"/>
          <w:szCs w:val="24"/>
          <w:u w:val="single"/>
        </w:rPr>
      </w:pPr>
      <w:r w:rsidRPr="000728A8">
        <w:rPr>
          <w:rFonts w:ascii="Times New Roman" w:hAnsi="Times New Roman" w:cs="Times New Roman"/>
          <w:sz w:val="24"/>
          <w:szCs w:val="24"/>
          <w:u w:val="single"/>
        </w:rPr>
        <w:t>Future Self-Identification Items</w:t>
      </w:r>
    </w:p>
    <w:p w14:paraId="21314AA2" w14:textId="7B08E76A" w:rsidR="000728A8" w:rsidRDefault="000728A8" w:rsidP="001771B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45B22CA" w14:textId="77777777" w:rsidR="000728A8" w:rsidRPr="00805EF1" w:rsidRDefault="000728A8" w:rsidP="001771BD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805EF1">
        <w:rPr>
          <w:rFonts w:ascii="Times New Roman" w:hAnsi="Times New Roman" w:cs="Times New Roman"/>
          <w:b/>
          <w:bCs/>
          <w:sz w:val="24"/>
          <w:szCs w:val="24"/>
        </w:rPr>
        <w:t>Similarity</w:t>
      </w:r>
      <w:r w:rsidRPr="00805EF1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7F638F82" w14:textId="77777777" w:rsidR="000728A8" w:rsidRPr="00805EF1" w:rsidRDefault="000728A8" w:rsidP="001771BD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805EF1">
        <w:rPr>
          <w:rFonts w:ascii="Times New Roman" w:hAnsi="Times New Roman" w:cs="Times New Roman"/>
          <w:b/>
          <w:bCs/>
          <w:sz w:val="24"/>
          <w:szCs w:val="24"/>
        </w:rPr>
        <w:t>Connectedness</w:t>
      </w:r>
    </w:p>
    <w:p w14:paraId="2E6725BA" w14:textId="77777777" w:rsidR="000728A8" w:rsidRPr="00805EF1" w:rsidRDefault="000728A8" w:rsidP="001771BD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805EF1">
        <w:rPr>
          <w:rFonts w:ascii="Times New Roman" w:hAnsi="Times New Roman" w:cs="Times New Roman"/>
          <w:b/>
          <w:bCs/>
          <w:sz w:val="24"/>
          <w:szCs w:val="24"/>
        </w:rPr>
        <w:t>Clarity</w:t>
      </w:r>
    </w:p>
    <w:p w14:paraId="050D92CA" w14:textId="77777777" w:rsidR="000728A8" w:rsidRPr="00805EF1" w:rsidRDefault="000728A8" w:rsidP="001771BD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805EF1">
        <w:rPr>
          <w:rFonts w:ascii="Times New Roman" w:hAnsi="Times New Roman" w:cs="Times New Roman"/>
          <w:b/>
          <w:bCs/>
          <w:sz w:val="24"/>
          <w:szCs w:val="24"/>
        </w:rPr>
        <w:t>EaseOfVisualization</w:t>
      </w:r>
    </w:p>
    <w:p w14:paraId="75F4411F" w14:textId="77777777" w:rsidR="000728A8" w:rsidRPr="00805EF1" w:rsidRDefault="000728A8" w:rsidP="001771BD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805EF1">
        <w:rPr>
          <w:rFonts w:ascii="Times New Roman" w:hAnsi="Times New Roman" w:cs="Times New Roman"/>
          <w:b/>
          <w:bCs/>
          <w:sz w:val="24"/>
          <w:szCs w:val="24"/>
        </w:rPr>
        <w:t>Liking</w:t>
      </w:r>
    </w:p>
    <w:p w14:paraId="1FA2C10D" w14:textId="36733A99" w:rsidR="000728A8" w:rsidRPr="00805EF1" w:rsidRDefault="000728A8" w:rsidP="001771BD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805EF1">
        <w:rPr>
          <w:rFonts w:ascii="Times New Roman" w:hAnsi="Times New Roman" w:cs="Times New Roman"/>
          <w:b/>
          <w:bCs/>
          <w:sz w:val="24"/>
          <w:szCs w:val="24"/>
        </w:rPr>
        <w:t>Valence</w:t>
      </w:r>
    </w:p>
    <w:p w14:paraId="7D9BCEA1" w14:textId="5D52E887" w:rsidR="000728A8" w:rsidRDefault="000728A8" w:rsidP="001771B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0AF6E90" w14:textId="2A4A3334" w:rsidR="000728A8" w:rsidRDefault="000728A8" w:rsidP="001771BD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e Sample1 data files, there are future self-identification items from Time 1 and Time 2. The Time 1 data have T1 after the above six items’ names; the Time 2 data have T2 after the above six items’ names.</w:t>
      </w:r>
    </w:p>
    <w:p w14:paraId="7B9B1E2A" w14:textId="08E12E04" w:rsidR="000728A8" w:rsidRDefault="000728A8" w:rsidP="001771B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1AF1390" w14:textId="43C6CCCE" w:rsidR="000728A8" w:rsidRDefault="000728A8" w:rsidP="001771BD">
      <w:pPr>
        <w:pStyle w:val="NoSpacing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Intrapsychic Resources and Academic Outcomes</w:t>
      </w:r>
    </w:p>
    <w:p w14:paraId="32ABBA7C" w14:textId="011E0623" w:rsidR="000728A8" w:rsidRDefault="000728A8" w:rsidP="001771BD">
      <w:pPr>
        <w:pStyle w:val="NoSpacing"/>
        <w:rPr>
          <w:rFonts w:ascii="Times New Roman" w:hAnsi="Times New Roman" w:cs="Times New Roman"/>
          <w:sz w:val="24"/>
          <w:szCs w:val="24"/>
          <w:u w:val="single"/>
        </w:rPr>
      </w:pPr>
    </w:p>
    <w:p w14:paraId="2AA4ABA7" w14:textId="4AB519F8" w:rsidR="000728A8" w:rsidRDefault="000728A8" w:rsidP="001771B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05EF1">
        <w:rPr>
          <w:rFonts w:ascii="Times New Roman" w:hAnsi="Times New Roman" w:cs="Times New Roman"/>
          <w:b/>
          <w:bCs/>
          <w:sz w:val="24"/>
          <w:szCs w:val="24"/>
        </w:rPr>
        <w:t>VVIQ_Graduation</w:t>
      </w:r>
      <w:r w:rsidRPr="000728A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05EF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Sample1Data T1, Sample3Data)</w:t>
      </w:r>
    </w:p>
    <w:p w14:paraId="77DE0D15" w14:textId="3E75DD3C" w:rsidR="000728A8" w:rsidRDefault="000728A8" w:rsidP="001771B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05EF1">
        <w:rPr>
          <w:rFonts w:ascii="Times New Roman" w:hAnsi="Times New Roman" w:cs="Times New Roman"/>
          <w:b/>
          <w:bCs/>
          <w:sz w:val="24"/>
          <w:szCs w:val="24"/>
        </w:rPr>
        <w:t>VVIQ_PostGraduation</w:t>
      </w:r>
      <w:r>
        <w:rPr>
          <w:rFonts w:ascii="Times New Roman" w:hAnsi="Times New Roman" w:cs="Times New Roman"/>
          <w:sz w:val="24"/>
          <w:szCs w:val="24"/>
        </w:rPr>
        <w:tab/>
      </w:r>
      <w:r w:rsidR="00805EF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Sample1Data T1, Sample3Data)</w:t>
      </w:r>
    </w:p>
    <w:p w14:paraId="552A0ECA" w14:textId="057A4356" w:rsidR="000728A8" w:rsidRDefault="000728A8" w:rsidP="001771B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05EF1">
        <w:rPr>
          <w:rFonts w:ascii="Times New Roman" w:hAnsi="Times New Roman" w:cs="Times New Roman"/>
          <w:b/>
          <w:bCs/>
          <w:sz w:val="24"/>
          <w:szCs w:val="24"/>
        </w:rPr>
        <w:t>SelfContro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05EF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Sample1Data T1, Sample3Data)</w:t>
      </w:r>
    </w:p>
    <w:p w14:paraId="63E3FAA1" w14:textId="7E2C5308" w:rsidR="000728A8" w:rsidRDefault="000728A8" w:rsidP="001771B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05EF1">
        <w:rPr>
          <w:rFonts w:ascii="Times New Roman" w:hAnsi="Times New Roman" w:cs="Times New Roman"/>
          <w:b/>
          <w:bCs/>
          <w:sz w:val="24"/>
          <w:szCs w:val="24"/>
        </w:rPr>
        <w:t>CurrentSelfEsteem</w:t>
      </w:r>
      <w:r w:rsidRPr="000728A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05EF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Sample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Data, Sample3Data)</w:t>
      </w:r>
    </w:p>
    <w:p w14:paraId="38C74AAA" w14:textId="7ABEA0D0" w:rsidR="000728A8" w:rsidRDefault="000728A8" w:rsidP="001771B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05EF1">
        <w:rPr>
          <w:rFonts w:ascii="Times New Roman" w:hAnsi="Times New Roman" w:cs="Times New Roman"/>
          <w:b/>
          <w:bCs/>
          <w:sz w:val="24"/>
          <w:szCs w:val="24"/>
        </w:rPr>
        <w:t>FutureSelfEsteem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05EF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Sample2Data, Sample3Data)</w:t>
      </w:r>
    </w:p>
    <w:p w14:paraId="4A43475E" w14:textId="49631F90" w:rsidR="000728A8" w:rsidRDefault="000728A8" w:rsidP="001771B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05EF1">
        <w:rPr>
          <w:rFonts w:ascii="Times New Roman" w:hAnsi="Times New Roman" w:cs="Times New Roman"/>
          <w:b/>
          <w:bCs/>
          <w:sz w:val="24"/>
          <w:szCs w:val="24"/>
        </w:rPr>
        <w:t>Hop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05EF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Sample3Data)</w:t>
      </w:r>
    </w:p>
    <w:p w14:paraId="236ABCAF" w14:textId="0617866B" w:rsidR="000728A8" w:rsidRDefault="000728A8" w:rsidP="001771B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05EF1">
        <w:rPr>
          <w:rFonts w:ascii="Times New Roman" w:hAnsi="Times New Roman" w:cs="Times New Roman"/>
          <w:b/>
          <w:bCs/>
          <w:sz w:val="24"/>
          <w:szCs w:val="24"/>
        </w:rPr>
        <w:t>PerceivedTemporalDistanc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Sample3Data)</w:t>
      </w:r>
    </w:p>
    <w:p w14:paraId="4F8C5C8F" w14:textId="0C3E0977" w:rsidR="000728A8" w:rsidRDefault="000728A8" w:rsidP="001771B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05EF1">
        <w:rPr>
          <w:rFonts w:ascii="Times New Roman" w:hAnsi="Times New Roman" w:cs="Times New Roman"/>
          <w:b/>
          <w:bCs/>
          <w:sz w:val="24"/>
          <w:szCs w:val="24"/>
        </w:rPr>
        <w:t>SUI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05EF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Sample3Data)</w:t>
      </w:r>
    </w:p>
    <w:p w14:paraId="4BC25EF8" w14:textId="42FDC517" w:rsidR="000728A8" w:rsidRDefault="000728A8" w:rsidP="001771B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05EF1">
        <w:rPr>
          <w:rFonts w:ascii="Times New Roman" w:hAnsi="Times New Roman" w:cs="Times New Roman"/>
          <w:b/>
          <w:bCs/>
          <w:sz w:val="24"/>
          <w:szCs w:val="24"/>
        </w:rPr>
        <w:t>CumulativeGPA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05EF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Sample1Data)</w:t>
      </w:r>
    </w:p>
    <w:p w14:paraId="3AA4A49A" w14:textId="1C7ED94D" w:rsidR="000728A8" w:rsidRPr="000728A8" w:rsidRDefault="000728A8" w:rsidP="001771B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05EF1">
        <w:rPr>
          <w:rFonts w:ascii="Times New Roman" w:hAnsi="Times New Roman" w:cs="Times New Roman"/>
          <w:b/>
          <w:bCs/>
          <w:sz w:val="24"/>
          <w:szCs w:val="24"/>
        </w:rPr>
        <w:t>GPAExpectation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05EF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Sample3Data)</w:t>
      </w:r>
    </w:p>
    <w:sectPr w:rsidR="000728A8" w:rsidRPr="000728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1BD"/>
    <w:rsid w:val="00065E49"/>
    <w:rsid w:val="000728A8"/>
    <w:rsid w:val="001771BD"/>
    <w:rsid w:val="004A29BA"/>
    <w:rsid w:val="0078490F"/>
    <w:rsid w:val="00805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31084"/>
  <w15:chartTrackingRefBased/>
  <w15:docId w15:val="{D2F1BA52-0E5B-47F4-9377-A8B25967D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771B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B</dc:creator>
  <cp:keywords/>
  <dc:description/>
  <cp:lastModifiedBy>Mike B</cp:lastModifiedBy>
  <cp:revision>7</cp:revision>
  <dcterms:created xsi:type="dcterms:W3CDTF">2020-05-30T05:04:00Z</dcterms:created>
  <dcterms:modified xsi:type="dcterms:W3CDTF">2020-05-30T05:20:00Z</dcterms:modified>
</cp:coreProperties>
</file>